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8F7E2" w14:textId="5C3AEF1D" w:rsidR="00704FB3" w:rsidRPr="00E36583" w:rsidRDefault="00704FB3" w:rsidP="00704FB3">
      <w:pPr>
        <w:pStyle w:val="Heading1"/>
        <w:rPr>
          <w:rFonts w:ascii="Cambria" w:hAnsi="Cambria"/>
        </w:rPr>
      </w:pPr>
      <w:r w:rsidRPr="00E36583">
        <w:rPr>
          <w:rFonts w:ascii="Cambria" w:hAnsi="Cambria"/>
        </w:rPr>
        <w:t xml:space="preserve">Multimedia Appendix 2: Study </w:t>
      </w:r>
      <w:r w:rsidR="006F385A">
        <w:rPr>
          <w:rFonts w:ascii="Cambria" w:hAnsi="Cambria"/>
        </w:rPr>
        <w:t>s</w:t>
      </w:r>
      <w:r w:rsidRPr="00E36583">
        <w:rPr>
          <w:rFonts w:ascii="Cambria" w:hAnsi="Cambria"/>
        </w:rPr>
        <w:t xml:space="preserve">election </w:t>
      </w:r>
      <w:r w:rsidR="006F385A">
        <w:rPr>
          <w:rFonts w:ascii="Cambria" w:hAnsi="Cambria"/>
        </w:rPr>
        <w:t>p</w:t>
      </w:r>
      <w:r w:rsidRPr="00E36583">
        <w:rPr>
          <w:rFonts w:ascii="Cambria" w:hAnsi="Cambria"/>
        </w:rPr>
        <w:t xml:space="preserve">rocess </w:t>
      </w:r>
    </w:p>
    <w:p w14:paraId="3FCE18CF" w14:textId="77777777" w:rsidR="00693447" w:rsidRPr="00E36583" w:rsidRDefault="001502CF" w:rsidP="00693447">
      <w:pPr>
        <w:spacing w:after="0" w:line="240" w:lineRule="auto"/>
        <w:rPr>
          <w:rFonts w:ascii="Cambria" w:hAnsi="Cambria"/>
        </w:rPr>
      </w:pP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E36583" w:rsidRDefault="001350DF" w:rsidP="00693447">
      <w:pPr>
        <w:spacing w:after="0" w:line="240" w:lineRule="auto"/>
        <w:rPr>
          <w:rFonts w:ascii="Cambria" w:hAnsi="Cambria"/>
        </w:rPr>
      </w:pPr>
    </w:p>
    <w:p w14:paraId="2356C6B0" w14:textId="77777777" w:rsidR="00A25EB0" w:rsidRPr="00E36583" w:rsidRDefault="00592C18" w:rsidP="00693447">
      <w:pPr>
        <w:spacing w:after="0" w:line="240" w:lineRule="auto"/>
        <w:rPr>
          <w:rFonts w:ascii="Cambria" w:hAnsi="Cambria"/>
        </w:rPr>
      </w:pP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9C23747" w14:textId="2A07502C" w:rsidR="00F66A74" w:rsidRDefault="00F66A74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ference searching (n=x)</w:t>
                            </w:r>
                          </w:p>
                          <w:p w14:paraId="56F6475D" w14:textId="669FF20D" w:rsidR="00592C18" w:rsidRPr="00560609" w:rsidRDefault="00B1263E" w:rsidP="00F66A7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F66A7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&#13;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9C23747" w14:textId="2A07502C" w:rsidR="00F66A74" w:rsidRDefault="00F66A74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ference searching (n=x)</w:t>
                      </w:r>
                    </w:p>
                    <w:p w14:paraId="56F6475D" w14:textId="669FF20D" w:rsidR="00592C18" w:rsidRPr="00560609" w:rsidRDefault="00B1263E" w:rsidP="00F66A7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F66A7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26496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0DAE6E5E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F509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7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08108A1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2146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3C6AF350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2146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0DAE6E5E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F509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7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08108A1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2146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3C6AF350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2146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25472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09F25CC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132EDB8A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47E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A2A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</w:r>
                            <w:r w:rsidR="006118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he Cochrane Library </w:t>
                            </w:r>
                            <w:r w:rsidR="009854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8A2A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ENTRAL</w:t>
                            </w:r>
                            <w:r w:rsidR="009854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8A2A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2164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2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28AB588" w14:textId="41A65665" w:rsidR="008A2A7D" w:rsidRDefault="00547E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=</w:t>
                            </w:r>
                            <w:r w:rsidR="00D942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20F65E3" w14:textId="20FBCBDD" w:rsidR="00547E09" w:rsidRDefault="00547E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n=</w:t>
                            </w:r>
                            <w:r w:rsidR="00087E8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7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E222E8" w14:textId="07A2B7CD" w:rsidR="00547E09" w:rsidRDefault="00547E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NAHL</w:t>
                            </w:r>
                            <w:r w:rsidR="00087E8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 w:rsidR="002164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97</w:t>
                            </w:r>
                            <w:r w:rsidR="00087E8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7FD07908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yH3hw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" filled="f" strokecolor="black [3213]" strokeweight="1pt">
                <v:textbox>
                  <w:txbxContent>
                    <w:p w14:paraId="7C33C3AE" w14:textId="09F25CC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132EDB8A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47E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A2A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</w:r>
                      <w:r w:rsidR="006118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he Cochrane Library </w:t>
                      </w:r>
                      <w:r w:rsidR="009854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8A2A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ENTRAL</w:t>
                      </w:r>
                      <w:r w:rsidR="009854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8A2A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2164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2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28AB588" w14:textId="41A65665" w:rsidR="008A2A7D" w:rsidRDefault="00547E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(n=</w:t>
                      </w:r>
                      <w:r w:rsidR="00D942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20F65E3" w14:textId="20FBCBDD" w:rsidR="00547E09" w:rsidRDefault="00547E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n=</w:t>
                      </w:r>
                      <w:r w:rsidR="00087E8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7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E222E8" w14:textId="07A2B7CD" w:rsidR="00547E09" w:rsidRDefault="00547E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NAHL</w:t>
                      </w:r>
                      <w:r w:rsidR="00087E8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 w:rsidR="002164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97</w:t>
                      </w:r>
                      <w:r w:rsidR="00087E8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7FD07908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Pr="00E36583" w:rsidRDefault="00A25EB0" w:rsidP="00693447">
      <w:pPr>
        <w:spacing w:after="0" w:line="240" w:lineRule="auto"/>
        <w:rPr>
          <w:rFonts w:ascii="Cambria" w:hAnsi="Cambria"/>
        </w:rPr>
      </w:pPr>
    </w:p>
    <w:p w14:paraId="53A0156E" w14:textId="77777777" w:rsidR="00A25EB0" w:rsidRPr="00E36583" w:rsidRDefault="001502CF" w:rsidP="00693447">
      <w:pPr>
        <w:spacing w:after="0" w:line="240" w:lineRule="auto"/>
        <w:rPr>
          <w:rFonts w:ascii="Cambria" w:hAnsi="Cambria"/>
        </w:rPr>
      </w:pP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E36583" w:rsidRDefault="00A25EB0" w:rsidP="00693447">
      <w:pPr>
        <w:spacing w:after="0" w:line="240" w:lineRule="auto"/>
        <w:rPr>
          <w:rFonts w:ascii="Cambria" w:hAnsi="Cambria"/>
        </w:rPr>
      </w:pPr>
    </w:p>
    <w:p w14:paraId="54B3D059" w14:textId="77777777" w:rsidR="00A25EB0" w:rsidRPr="00E36583" w:rsidRDefault="00E734EB" w:rsidP="00693447">
      <w:pPr>
        <w:spacing w:after="0" w:line="240" w:lineRule="auto"/>
        <w:rPr>
          <w:rFonts w:ascii="Cambria" w:hAnsi="Cambria"/>
        </w:rPr>
      </w:pP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17B19A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Pr="00E36583" w:rsidRDefault="00A25EB0" w:rsidP="00693447">
      <w:pPr>
        <w:spacing w:after="0" w:line="240" w:lineRule="auto"/>
        <w:rPr>
          <w:rFonts w:ascii="Cambria" w:hAnsi="Cambria"/>
        </w:rPr>
      </w:pPr>
    </w:p>
    <w:p w14:paraId="49BCDAEA" w14:textId="77777777" w:rsidR="00A25EB0" w:rsidRPr="00E36583" w:rsidRDefault="00A25EB0" w:rsidP="00693447">
      <w:pPr>
        <w:spacing w:after="0" w:line="240" w:lineRule="auto"/>
        <w:rPr>
          <w:rFonts w:ascii="Cambria" w:hAnsi="Cambria"/>
        </w:rPr>
      </w:pPr>
    </w:p>
    <w:p w14:paraId="6D2712F4" w14:textId="06068D06" w:rsidR="00A25EB0" w:rsidRPr="00E36583" w:rsidRDefault="0035066B" w:rsidP="00693447">
      <w:pPr>
        <w:spacing w:after="0" w:line="240" w:lineRule="auto"/>
        <w:rPr>
          <w:rFonts w:ascii="Cambria" w:hAnsi="Cambria"/>
        </w:rPr>
      </w:pP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66038A" id="Straight Arrow Connector 23" o:spid="_x0000_s1026" type="#_x0000_t32" style="position:absolute;margin-left:487.5pt;margin-top:10.45pt;width:0;height:85.5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A68E2B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Pr="00E36583" w:rsidRDefault="00A25EB0" w:rsidP="00693447">
      <w:pPr>
        <w:spacing w:after="0" w:line="240" w:lineRule="auto"/>
        <w:rPr>
          <w:rFonts w:ascii="Cambria" w:hAnsi="Cambria"/>
        </w:rPr>
      </w:pPr>
    </w:p>
    <w:p w14:paraId="506ECED6" w14:textId="77777777" w:rsidR="00A25EB0" w:rsidRPr="00E36583" w:rsidRDefault="00ED445B" w:rsidP="00693447">
      <w:pPr>
        <w:spacing w:after="0" w:line="240" w:lineRule="auto"/>
        <w:rPr>
          <w:rFonts w:ascii="Cambria" w:hAnsi="Cambria"/>
        </w:rPr>
      </w:pP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7F55C5" id="Straight Arrow Connector 15" o:spid="_x0000_s1026" type="#_x0000_t32" style="position:absolute;margin-left:193.2pt;margin-top:25.85pt;width:44.3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 w14:textId="6261DD6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646A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6163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IQfGv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2EF568A1" w14:textId="6261DD6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 w:rsidR="00646A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6163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28544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E564E6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gramEnd"/>
                          </w:p>
                          <w:p w14:paraId="47751116" w14:textId="67C1D52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F509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Vj2Ls5QAAAA4BAAAPAAAAAAAAAAAAAAAAAOEEAABkcnMvZG93bnJldi54bWxQ&#13;&#10;SwUGAAAAAAQABADzAAAA8wUAAAAA&#13;&#10;" filled="f" strokecolor="black [3213]" strokeweight="1pt">
                <v:textbox>
                  <w:txbxContent>
                    <w:p w14:paraId="173AD7CA" w14:textId="2E564E6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gramEnd"/>
                    </w:p>
                    <w:p w14:paraId="47751116" w14:textId="67C1D52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F509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Pr="00E36583" w:rsidRDefault="00A25EB0" w:rsidP="00693447">
      <w:pPr>
        <w:spacing w:after="0" w:line="240" w:lineRule="auto"/>
        <w:rPr>
          <w:rFonts w:ascii="Cambria" w:hAnsi="Cambria"/>
        </w:rPr>
      </w:pPr>
    </w:p>
    <w:p w14:paraId="4B1BF1EE" w14:textId="77777777" w:rsidR="00A25EB0" w:rsidRPr="00E36583" w:rsidRDefault="00A25EB0" w:rsidP="00693447">
      <w:pPr>
        <w:spacing w:after="0" w:line="240" w:lineRule="auto"/>
        <w:rPr>
          <w:rFonts w:ascii="Cambria" w:hAnsi="Cambria"/>
        </w:rPr>
      </w:pPr>
    </w:p>
    <w:p w14:paraId="0A1D26A8" w14:textId="77777777" w:rsidR="00A25EB0" w:rsidRPr="00E36583" w:rsidRDefault="00A7746A" w:rsidP="00693447">
      <w:pPr>
        <w:spacing w:after="0" w:line="240" w:lineRule="auto"/>
        <w:rPr>
          <w:rFonts w:ascii="Cambria" w:hAnsi="Cambria"/>
        </w:rPr>
      </w:pP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3E72CB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Pr="00E36583" w:rsidRDefault="00A25EB0" w:rsidP="00693447">
      <w:pPr>
        <w:spacing w:after="0" w:line="240" w:lineRule="auto"/>
        <w:rPr>
          <w:rFonts w:ascii="Cambria" w:hAnsi="Cambria"/>
        </w:rPr>
      </w:pPr>
    </w:p>
    <w:p w14:paraId="6A43DE2B" w14:textId="24577E27" w:rsidR="00A25EB0" w:rsidRPr="00E36583" w:rsidRDefault="0035066B" w:rsidP="00693447">
      <w:pPr>
        <w:spacing w:after="0" w:line="240" w:lineRule="auto"/>
        <w:rPr>
          <w:rFonts w:ascii="Cambria" w:hAnsi="Cambria"/>
        </w:rPr>
      </w:pP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E08A21" w14:textId="79BF5741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  <w:r w:rsidR="00646A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6163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" filled="f" strokecolor="black [3213]" strokeweight="1pt">
                <v:textbox>
                  <w:txbxContent>
                    <w:p w14:paraId="51E08A21" w14:textId="79BF5741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  <w:r w:rsidR="00646A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6163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329379FE" w14:textId="224728EF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6163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&#13;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329379FE" w14:textId="224728EF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6163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746E765" w14:textId="29B5E83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6163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746E765" w14:textId="29B5E83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6163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A2FC76" id="Straight Arrow Connector 16" o:spid="_x0000_s1026" type="#_x0000_t32" style="position:absolute;margin-left:193.95pt;margin-top:25.25pt;width:44.3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1DB0F304" w14:textId="0016B2D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F509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+Vunhg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DB0F304" w14:textId="0016B2D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F509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Pr="00E36583" w:rsidRDefault="0035066B" w:rsidP="00693447">
      <w:pPr>
        <w:spacing w:after="0" w:line="240" w:lineRule="auto"/>
        <w:rPr>
          <w:rFonts w:ascii="Cambria" w:hAnsi="Cambria"/>
        </w:rPr>
      </w:pP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42A91F" id="Straight Arrow Connector 21" o:spid="_x0000_s1026" type="#_x0000_t32" style="position:absolute;margin-left:564.8pt;margin-top:12.55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vcoqn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Pr="00E36583" w:rsidRDefault="000415AD" w:rsidP="00693447">
      <w:pPr>
        <w:spacing w:after="0" w:line="240" w:lineRule="auto"/>
        <w:rPr>
          <w:rFonts w:ascii="Cambria" w:hAnsi="Cambria"/>
        </w:rPr>
      </w:pP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Pr="00E36583" w:rsidRDefault="0035066B" w:rsidP="00693447">
      <w:pPr>
        <w:spacing w:after="0" w:line="240" w:lineRule="auto"/>
        <w:rPr>
          <w:rFonts w:ascii="Cambria" w:hAnsi="Cambria"/>
        </w:rPr>
      </w:pP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E20BAC" id="Straight Arrow Connector 22" o:spid="_x0000_s1026" type="#_x0000_t32" style="position:absolute;margin-left:487.5pt;margin-top:5.2pt;width:0;height:22.1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39l8p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2C0388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Pr="00E36583" w:rsidRDefault="00A25EB0" w:rsidP="00693447">
      <w:pPr>
        <w:spacing w:after="0" w:line="240" w:lineRule="auto"/>
        <w:rPr>
          <w:rFonts w:ascii="Cambria" w:hAnsi="Cambria"/>
        </w:rPr>
      </w:pPr>
    </w:p>
    <w:p w14:paraId="329FBEC1" w14:textId="20E9A2C1" w:rsidR="00A25EB0" w:rsidRPr="00E36583" w:rsidRDefault="00DB7DC9" w:rsidP="00693447">
      <w:pPr>
        <w:spacing w:after="0" w:line="240" w:lineRule="auto"/>
        <w:rPr>
          <w:rFonts w:ascii="Cambria" w:hAnsi="Cambria"/>
        </w:rPr>
      </w:pP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0A6784D8" wp14:editId="550E1735">
                <wp:simplePos x="0" y="0"/>
                <wp:positionH relativeFrom="column">
                  <wp:posOffset>3057525</wp:posOffset>
                </wp:positionH>
                <wp:positionV relativeFrom="paragraph">
                  <wp:posOffset>8890</wp:posOffset>
                </wp:positionV>
                <wp:extent cx="1887220" cy="1676400"/>
                <wp:effectExtent l="0" t="0" r="1778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676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62A7635B" w:rsidR="00560609" w:rsidRDefault="00B73A7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collaborative car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6163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4CA5FB0A" w:rsidR="00560609" w:rsidRDefault="00080A4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6163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70F0837" w14:textId="109EFF70" w:rsidR="00DB7DC9" w:rsidRDefault="00DB7DC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subgroup analysis (n=x)</w:t>
                            </w:r>
                          </w:p>
                          <w:p w14:paraId="5DD384C6" w14:textId="0891BA2C" w:rsidR="00560609" w:rsidRDefault="00B73A7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mparative is not usu</w:t>
                            </w:r>
                            <w:r w:rsidR="00F20B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l car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6163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883CB4B" w14:textId="62D222A0" w:rsidR="00F20BE7" w:rsidRDefault="00F20BE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relevant outcomes (n=</w:t>
                            </w:r>
                            <w:r w:rsidR="006163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2587261" w14:textId="0BBDF792" w:rsidR="00F20BE7" w:rsidRDefault="00F20BE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language (n=</w:t>
                            </w:r>
                            <w:r w:rsidR="006163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0387A2C" w14:textId="5BB3EF65" w:rsidR="00F20BE7" w:rsidRDefault="00F20BE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otocol (n=</w:t>
                            </w:r>
                            <w:r w:rsidR="006163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4883B701" w:rsidR="00560609" w:rsidRDefault="006163A1" w:rsidP="006163A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 (n=x)</w:t>
                            </w:r>
                          </w:p>
                          <w:p w14:paraId="21EAF20F" w14:textId="12AC9311" w:rsidR="006163A1" w:rsidRDefault="006163A1" w:rsidP="006163A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full text (n=x)</w:t>
                            </w:r>
                          </w:p>
                          <w:p w14:paraId="50B939FF" w14:textId="73522582" w:rsidR="006163A1" w:rsidRPr="00560609" w:rsidRDefault="006163A1" w:rsidP="006163A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peer reviewed (n=x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9" style="position:absolute;margin-left:240.75pt;margin-top:.7pt;width:148.6pt;height:132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62A7635B" w:rsidR="00560609" w:rsidRDefault="00B73A7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collaborative car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6163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4CA5FB0A" w:rsidR="00560609" w:rsidRDefault="00080A4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6163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70F0837" w14:textId="109EFF70" w:rsidR="00DB7DC9" w:rsidRDefault="00DB7DC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subgroup analysis (n=x)</w:t>
                      </w:r>
                    </w:p>
                    <w:p w14:paraId="5DD384C6" w14:textId="0891BA2C" w:rsidR="00560609" w:rsidRDefault="00B73A7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mparative is not usu</w:t>
                      </w:r>
                      <w:r w:rsidR="00F20B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l car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6163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883CB4B" w14:textId="62D222A0" w:rsidR="00F20BE7" w:rsidRDefault="00F20BE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relevant outcomes (n=</w:t>
                      </w:r>
                      <w:r w:rsidR="006163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2587261" w14:textId="0BBDF792" w:rsidR="00F20BE7" w:rsidRDefault="00F20BE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language (n=</w:t>
                      </w:r>
                      <w:r w:rsidR="006163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0387A2C" w14:textId="5BB3EF65" w:rsidR="00F20BE7" w:rsidRDefault="00F20BE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otocol (n=</w:t>
                      </w:r>
                      <w:r w:rsidR="006163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4883B701" w:rsidR="00560609" w:rsidRDefault="006163A1" w:rsidP="006163A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design (n=x)</w:t>
                      </w:r>
                    </w:p>
                    <w:p w14:paraId="21EAF20F" w14:textId="12AC9311" w:rsidR="006163A1" w:rsidRDefault="006163A1" w:rsidP="006163A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full text (n=x)</w:t>
                      </w:r>
                    </w:p>
                    <w:p w14:paraId="50B939FF" w14:textId="73522582" w:rsidR="006163A1" w:rsidRPr="00560609" w:rsidRDefault="006163A1" w:rsidP="006163A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peer reviewed (n=x)</w:t>
                      </w:r>
                    </w:p>
                  </w:txbxContent>
                </v:textbox>
              </v:rect>
            </w:pict>
          </mc:Fallback>
        </mc:AlternateContent>
      </w:r>
      <w:r w:rsidR="00646A28"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C4B658" wp14:editId="096A4594">
                <wp:simplePos x="0" y="0"/>
                <wp:positionH relativeFrom="column">
                  <wp:posOffset>7753350</wp:posOffset>
                </wp:positionH>
                <wp:positionV relativeFrom="paragraph">
                  <wp:posOffset>27940</wp:posOffset>
                </wp:positionV>
                <wp:extent cx="1887220" cy="169545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695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28C823" w14:textId="77777777" w:rsidR="00646A28" w:rsidRDefault="00646A28" w:rsidP="00646A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0C92C547" w14:textId="140791B7" w:rsidR="00646A28" w:rsidRDefault="00646A28" w:rsidP="00646A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collaborative care (n=x)</w:t>
                            </w:r>
                          </w:p>
                          <w:p w14:paraId="75A6F11B" w14:textId="6E6AAD02" w:rsidR="00646A28" w:rsidRDefault="00646A28" w:rsidP="00646A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 (n=x)</w:t>
                            </w:r>
                          </w:p>
                          <w:p w14:paraId="61D1BB25" w14:textId="6AEE0507" w:rsidR="00DB7DC9" w:rsidRDefault="00DB7DC9" w:rsidP="00DB7DC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subgroup analysis (n=x)</w:t>
                            </w:r>
                          </w:p>
                          <w:p w14:paraId="207CA17B" w14:textId="6D8226DC" w:rsidR="00646A28" w:rsidRDefault="00646A28" w:rsidP="00646A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mparative is not usual care (n=x)</w:t>
                            </w:r>
                          </w:p>
                          <w:p w14:paraId="684BAB25" w14:textId="36A7C442" w:rsidR="00646A28" w:rsidRDefault="00646A28" w:rsidP="00646A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relevant outcomes (n=x)</w:t>
                            </w:r>
                          </w:p>
                          <w:p w14:paraId="39F1A4E0" w14:textId="524EA317" w:rsidR="00646A28" w:rsidRDefault="00646A28" w:rsidP="00646A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language (n=x)</w:t>
                            </w:r>
                          </w:p>
                          <w:p w14:paraId="064EF793" w14:textId="285F6FB0" w:rsidR="00646A28" w:rsidRDefault="00646A28" w:rsidP="00646A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otocol (n=x)</w:t>
                            </w:r>
                          </w:p>
                          <w:p w14:paraId="1E7C7FD9" w14:textId="425FEFDF" w:rsidR="00646A28" w:rsidRDefault="00646A28" w:rsidP="00646A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 (n=x)</w:t>
                            </w:r>
                          </w:p>
                          <w:p w14:paraId="29415936" w14:textId="1C04CA6B" w:rsidR="00646A28" w:rsidRDefault="00646A28" w:rsidP="00646A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full text (n=x)</w:t>
                            </w:r>
                          </w:p>
                          <w:p w14:paraId="188445B7" w14:textId="7C0897F1" w:rsidR="000F209F" w:rsidRPr="00560609" w:rsidRDefault="00646A28" w:rsidP="00646A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peer reviewed (n=x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5pt;margin-top:2.2pt;width:148.6pt;height:13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" filled="f" strokecolor="black [3213]" strokeweight="1pt">
                <v:textbox>
                  <w:txbxContent>
                    <w:p w14:paraId="5928C823" w14:textId="77777777" w:rsidR="00646A28" w:rsidRDefault="00646A28" w:rsidP="00646A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0C92C547" w14:textId="140791B7" w:rsidR="00646A28" w:rsidRDefault="00646A28" w:rsidP="00646A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collaborative care (n=x)</w:t>
                      </w:r>
                    </w:p>
                    <w:p w14:paraId="75A6F11B" w14:textId="6E6AAD02" w:rsidR="00646A28" w:rsidRDefault="00646A28" w:rsidP="00646A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 (n=x)</w:t>
                      </w:r>
                    </w:p>
                    <w:p w14:paraId="61D1BB25" w14:textId="6AEE0507" w:rsidR="00DB7DC9" w:rsidRDefault="00DB7DC9" w:rsidP="00DB7DC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subgroup analysis (n=x)</w:t>
                      </w:r>
                    </w:p>
                    <w:p w14:paraId="207CA17B" w14:textId="6D8226DC" w:rsidR="00646A28" w:rsidRDefault="00646A28" w:rsidP="00646A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mparative is not usual care (n=x)</w:t>
                      </w:r>
                    </w:p>
                    <w:p w14:paraId="684BAB25" w14:textId="36A7C442" w:rsidR="00646A28" w:rsidRDefault="00646A28" w:rsidP="00646A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relevant outcomes (n=x)</w:t>
                      </w:r>
                    </w:p>
                    <w:p w14:paraId="39F1A4E0" w14:textId="524EA317" w:rsidR="00646A28" w:rsidRDefault="00646A28" w:rsidP="00646A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language (n=x)</w:t>
                      </w:r>
                    </w:p>
                    <w:p w14:paraId="064EF793" w14:textId="285F6FB0" w:rsidR="00646A28" w:rsidRDefault="00646A28" w:rsidP="00646A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otocol (n=x)</w:t>
                      </w:r>
                    </w:p>
                    <w:p w14:paraId="1E7C7FD9" w14:textId="425FEFDF" w:rsidR="00646A28" w:rsidRDefault="00646A28" w:rsidP="00646A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design (n=x)</w:t>
                      </w:r>
                    </w:p>
                    <w:p w14:paraId="29415936" w14:textId="1C04CA6B" w:rsidR="00646A28" w:rsidRDefault="00646A28" w:rsidP="00646A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full text (n=x)</w:t>
                      </w:r>
                    </w:p>
                    <w:p w14:paraId="188445B7" w14:textId="7C0897F1" w:rsidR="000F209F" w:rsidRPr="00560609" w:rsidRDefault="00646A28" w:rsidP="00646A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peer reviewed (n=x)</w:t>
                      </w:r>
                    </w:p>
                  </w:txbxContent>
                </v:textbox>
              </v:rect>
            </w:pict>
          </mc:Fallback>
        </mc:AlternateContent>
      </w:r>
      <w:r w:rsidR="002E1B9C"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1E35EB00" wp14:editId="57CEA1BB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7C7D5F61" w14:textId="12E5F998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6163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1" style="position:absolute;margin-left:414.55pt;margin-top:1.7pt;width:148.6pt;height:41.4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eOn9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&#13;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7C7D5F61" w14:textId="12E5F998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6163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05C2FB" id="Straight Arrow Connector 17" o:spid="_x0000_s1026" type="#_x0000_t32" style="position:absolute;margin-left:195pt;margin-top:23.2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256BB765" wp14:editId="38D2E8B5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04D83F31" w14:textId="2402889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6163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2" style="position:absolute;margin-left:44.25pt;margin-top:1.05pt;width:148.6pt;height:41.45pt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2cCw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9TyqxqctlIdHZAj91Hgn72qq5L3w4VEgjQkVn0Y/&#13;&#10;fKOPNtAWHIYTZxXgr/feoz51L0k5a2nsCu5/7gQqzsxXS339OV8s4pymy2J5ERsMTyXbU4ndNTdA&#13;&#10;3ZDTknEyHaN+MONRIzQvtCE20SuJhJXku+Ay4Hi5Cf06oB0j1WaT1Gg2nQj39snJCB6Jjp363L0I&#13;&#10;dEM7BxqEBxhHVKzedHWvGy0tbHYBdJ1a/sjrUAKa69RLww6Ki+P0nrSOm3L9Gw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BY2cCw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4D83F31" w14:textId="2402889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6163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Pr="00E36583" w:rsidRDefault="00115F36" w:rsidP="00693447">
      <w:pPr>
        <w:spacing w:after="0" w:line="240" w:lineRule="auto"/>
        <w:rPr>
          <w:rFonts w:ascii="Cambria" w:hAnsi="Cambria"/>
        </w:rPr>
      </w:pP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F201DE" id="Straight Arrow Connector 18" o:spid="_x0000_s1026" type="#_x0000_t32" style="position:absolute;margin-left:564.95pt;margin-top:10.1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JXvJGz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Pr="00E36583" w:rsidRDefault="00A25EB0" w:rsidP="00693447">
      <w:pPr>
        <w:spacing w:after="0" w:line="240" w:lineRule="auto"/>
        <w:rPr>
          <w:rFonts w:ascii="Cambria" w:hAnsi="Cambria"/>
        </w:rPr>
      </w:pPr>
    </w:p>
    <w:p w14:paraId="18CAB8BE" w14:textId="3987EEDE" w:rsidR="00A25EB0" w:rsidRPr="00E36583" w:rsidRDefault="00DB7DC9" w:rsidP="00693447">
      <w:pPr>
        <w:spacing w:after="0" w:line="240" w:lineRule="auto"/>
        <w:rPr>
          <w:rFonts w:ascii="Cambria" w:hAnsi="Cambria"/>
        </w:rPr>
      </w:pP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90F7E61" wp14:editId="162E2987">
                <wp:simplePos x="0" y="0"/>
                <wp:positionH relativeFrom="column">
                  <wp:posOffset>2430145</wp:posOffset>
                </wp:positionH>
                <wp:positionV relativeFrom="paragraph">
                  <wp:posOffset>50800</wp:posOffset>
                </wp:positionV>
                <wp:extent cx="3745230" cy="1181100"/>
                <wp:effectExtent l="38100" t="0" r="26670" b="9525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45230" cy="1181100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17D77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1.35pt;margin-top:4pt;width:294.9pt;height:93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" adj="11" strokecolor="black [3213]" strokeweight=".5pt">
                <v:stroke endarrow="block"/>
              </v:shape>
            </w:pict>
          </mc:Fallback>
        </mc:AlternateContent>
      </w: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1891119" wp14:editId="2EE37CBD">
                <wp:simplePos x="0" y="0"/>
                <wp:positionH relativeFrom="column">
                  <wp:posOffset>1400810</wp:posOffset>
                </wp:positionH>
                <wp:positionV relativeFrom="paragraph">
                  <wp:posOffset>57785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D2C327" id="Straight Arrow Connector 19" o:spid="_x0000_s1026" type="#_x0000_t32" style="position:absolute;margin-left:110.3pt;margin-top:4.55pt;width:0;height:58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Pr="00E36583" w:rsidRDefault="00A25EB0" w:rsidP="00693447">
      <w:pPr>
        <w:spacing w:after="0" w:line="240" w:lineRule="auto"/>
        <w:rPr>
          <w:rFonts w:ascii="Cambria" w:hAnsi="Cambria"/>
        </w:rPr>
      </w:pPr>
    </w:p>
    <w:p w14:paraId="022BCB4F" w14:textId="77777777" w:rsidR="00A25EB0" w:rsidRPr="00E36583" w:rsidRDefault="00A25EB0" w:rsidP="00693447">
      <w:pPr>
        <w:spacing w:after="0" w:line="240" w:lineRule="auto"/>
        <w:rPr>
          <w:rFonts w:ascii="Cambria" w:hAnsi="Cambria"/>
        </w:rPr>
      </w:pPr>
    </w:p>
    <w:p w14:paraId="65234AD2" w14:textId="77777777" w:rsidR="00A25EB0" w:rsidRPr="00E36583" w:rsidRDefault="00A25EB0" w:rsidP="00693447">
      <w:pPr>
        <w:spacing w:after="0" w:line="240" w:lineRule="auto"/>
        <w:rPr>
          <w:rFonts w:ascii="Cambria" w:hAnsi="Cambria"/>
        </w:rPr>
      </w:pPr>
    </w:p>
    <w:p w14:paraId="15FA522E" w14:textId="77777777" w:rsidR="00A25EB0" w:rsidRPr="00E36583" w:rsidRDefault="00DB1940" w:rsidP="00693447">
      <w:pPr>
        <w:spacing w:after="0" w:line="240" w:lineRule="auto"/>
        <w:rPr>
          <w:rFonts w:ascii="Cambria" w:hAnsi="Cambria"/>
        </w:rPr>
      </w:pP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57DE69" wp14:editId="7B987B41">
                <wp:simplePos x="0" y="0"/>
                <wp:positionH relativeFrom="column">
                  <wp:posOffset>540385</wp:posOffset>
                </wp:positionH>
                <wp:positionV relativeFrom="paragraph">
                  <wp:posOffset>16764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767A1F31" w14:textId="7A92FAC4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6163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0A3FACC6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6163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13.2pt;width:148.6pt;height:5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767A1F31" w14:textId="7A92FAC4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6163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0A3FACC6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6163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Pr="00E36583" w:rsidRDefault="000415AD" w:rsidP="00693447">
      <w:pPr>
        <w:spacing w:after="0" w:line="240" w:lineRule="auto"/>
        <w:rPr>
          <w:rFonts w:ascii="Cambria" w:hAnsi="Cambria"/>
        </w:rPr>
      </w:pPr>
      <w:r w:rsidRPr="00E36583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Pr="00E36583" w:rsidRDefault="00A25EB0" w:rsidP="00693447">
      <w:pPr>
        <w:spacing w:after="0" w:line="240" w:lineRule="auto"/>
        <w:rPr>
          <w:rFonts w:ascii="Cambria" w:hAnsi="Cambria"/>
        </w:rPr>
      </w:pPr>
    </w:p>
    <w:p w14:paraId="28F7A5FD" w14:textId="77777777" w:rsidR="00A25EB0" w:rsidRPr="00E36583" w:rsidRDefault="00A25EB0" w:rsidP="00693447">
      <w:pPr>
        <w:spacing w:after="0" w:line="240" w:lineRule="auto"/>
        <w:rPr>
          <w:rFonts w:ascii="Cambria" w:hAnsi="Cambria"/>
        </w:rPr>
      </w:pPr>
    </w:p>
    <w:p w14:paraId="7E120E16" w14:textId="5F492951" w:rsidR="00A306A3" w:rsidRPr="00E36583" w:rsidRDefault="00A306A3" w:rsidP="00D61614">
      <w:pPr>
        <w:pStyle w:val="CM1"/>
        <w:spacing w:before="120"/>
        <w:rPr>
          <w:rFonts w:ascii="Cambria" w:hAnsi="Cambria" w:cs="Arial"/>
          <w:sz w:val="18"/>
          <w:szCs w:val="18"/>
        </w:rPr>
      </w:pPr>
      <w:r w:rsidRPr="00E36583">
        <w:rPr>
          <w:rFonts w:ascii="Cambria" w:hAnsi="Cambria" w:cs="Arial"/>
          <w:sz w:val="18"/>
          <w:szCs w:val="18"/>
        </w:rPr>
        <w:t xml:space="preserve"> </w:t>
      </w:r>
    </w:p>
    <w:sectPr w:rsidR="00A306A3" w:rsidRPr="00E36583" w:rsidSect="0069344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8F234" w14:textId="77777777" w:rsidR="002D1A95" w:rsidRDefault="002D1A95" w:rsidP="001502CF">
      <w:pPr>
        <w:spacing w:after="0" w:line="240" w:lineRule="auto"/>
      </w:pPr>
      <w:r>
        <w:separator/>
      </w:r>
    </w:p>
  </w:endnote>
  <w:endnote w:type="continuationSeparator" w:id="0">
    <w:p w14:paraId="1B098DDA" w14:textId="77777777" w:rsidR="002D1A95" w:rsidRDefault="002D1A9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98134" w14:textId="77777777" w:rsidR="002D1A95" w:rsidRDefault="002D1A95" w:rsidP="001502CF">
      <w:pPr>
        <w:spacing w:after="0" w:line="240" w:lineRule="auto"/>
      </w:pPr>
      <w:r>
        <w:separator/>
      </w:r>
    </w:p>
  </w:footnote>
  <w:footnote w:type="continuationSeparator" w:id="0">
    <w:p w14:paraId="7D8367FC" w14:textId="77777777" w:rsidR="002D1A95" w:rsidRDefault="002D1A95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0A90"/>
    <w:rsid w:val="000415AD"/>
    <w:rsid w:val="000721D6"/>
    <w:rsid w:val="00080A42"/>
    <w:rsid w:val="00087E84"/>
    <w:rsid w:val="000A0D15"/>
    <w:rsid w:val="000B7F3B"/>
    <w:rsid w:val="000F209F"/>
    <w:rsid w:val="00115F36"/>
    <w:rsid w:val="001350DF"/>
    <w:rsid w:val="001502CF"/>
    <w:rsid w:val="0018236E"/>
    <w:rsid w:val="001C6A12"/>
    <w:rsid w:val="001E495F"/>
    <w:rsid w:val="002146A6"/>
    <w:rsid w:val="0021642D"/>
    <w:rsid w:val="002179D5"/>
    <w:rsid w:val="0025711D"/>
    <w:rsid w:val="002B6F66"/>
    <w:rsid w:val="002D1A95"/>
    <w:rsid w:val="002E1B9C"/>
    <w:rsid w:val="0035066B"/>
    <w:rsid w:val="003709ED"/>
    <w:rsid w:val="00385E90"/>
    <w:rsid w:val="003E42E8"/>
    <w:rsid w:val="00400687"/>
    <w:rsid w:val="004A07CB"/>
    <w:rsid w:val="0050648F"/>
    <w:rsid w:val="00547E09"/>
    <w:rsid w:val="00560609"/>
    <w:rsid w:val="00592C18"/>
    <w:rsid w:val="00597320"/>
    <w:rsid w:val="005A0614"/>
    <w:rsid w:val="005D591C"/>
    <w:rsid w:val="005E00A3"/>
    <w:rsid w:val="00611886"/>
    <w:rsid w:val="006163A1"/>
    <w:rsid w:val="00630178"/>
    <w:rsid w:val="00646A28"/>
    <w:rsid w:val="00693447"/>
    <w:rsid w:val="006F385A"/>
    <w:rsid w:val="00704FB3"/>
    <w:rsid w:val="00757902"/>
    <w:rsid w:val="00827301"/>
    <w:rsid w:val="008A2A7D"/>
    <w:rsid w:val="008F23FC"/>
    <w:rsid w:val="008F6824"/>
    <w:rsid w:val="00972AD6"/>
    <w:rsid w:val="0098541C"/>
    <w:rsid w:val="0099466F"/>
    <w:rsid w:val="009A5F2C"/>
    <w:rsid w:val="009C62CB"/>
    <w:rsid w:val="009E2DB7"/>
    <w:rsid w:val="00A25EB0"/>
    <w:rsid w:val="00A306A3"/>
    <w:rsid w:val="00A626AB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54D9E"/>
    <w:rsid w:val="00B654BD"/>
    <w:rsid w:val="00B73A79"/>
    <w:rsid w:val="00BF3D13"/>
    <w:rsid w:val="00BF5440"/>
    <w:rsid w:val="00C40C8C"/>
    <w:rsid w:val="00C50CF3"/>
    <w:rsid w:val="00C73533"/>
    <w:rsid w:val="00D070CB"/>
    <w:rsid w:val="00D12A0C"/>
    <w:rsid w:val="00D34653"/>
    <w:rsid w:val="00D41435"/>
    <w:rsid w:val="00D61614"/>
    <w:rsid w:val="00D9423F"/>
    <w:rsid w:val="00DB1940"/>
    <w:rsid w:val="00DB7DC9"/>
    <w:rsid w:val="00E36583"/>
    <w:rsid w:val="00E734EB"/>
    <w:rsid w:val="00ED445B"/>
    <w:rsid w:val="00F12B4B"/>
    <w:rsid w:val="00F20BE7"/>
    <w:rsid w:val="00F5090F"/>
    <w:rsid w:val="00F563FE"/>
    <w:rsid w:val="00F6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4F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04F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my Schwartz JMIR</cp:lastModifiedBy>
  <cp:revision>2</cp:revision>
  <dcterms:created xsi:type="dcterms:W3CDTF">2024-08-02T14:11:00Z</dcterms:created>
  <dcterms:modified xsi:type="dcterms:W3CDTF">2024-08-02T14:11:00Z</dcterms:modified>
</cp:coreProperties>
</file>